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EB2B66" w14:textId="77777777" w:rsidR="00F50BE4" w:rsidRPr="000A054C" w:rsidRDefault="00F50BE4" w:rsidP="00F50B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A054C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56ECB0A9" w14:textId="77777777" w:rsidR="00F50BE4" w:rsidRPr="000A054C" w:rsidRDefault="00F50BE4" w:rsidP="00F50B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421D9C" w14:textId="77777777" w:rsidR="00F50BE4" w:rsidRPr="001954C8" w:rsidRDefault="00F50BE4" w:rsidP="00F50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54C8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1954C8">
        <w:rPr>
          <w:rFonts w:ascii="Times New Roman" w:hAnsi="Times New Roman" w:cs="Times New Roman"/>
          <w:sz w:val="24"/>
          <w:szCs w:val="24"/>
        </w:rPr>
        <w:t xml:space="preserve"> Frequency of occurrence (FO%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1954C8">
        <w:rPr>
          <w:rFonts w:ascii="Times New Roman" w:hAnsi="Times New Roman" w:cs="Times New Roman"/>
          <w:sz w:val="24"/>
          <w:szCs w:val="24"/>
        </w:rPr>
        <w:t xml:space="preserve">), maximum (Max.) population density (nematodes/250 g of soil), and mean population density (nematodes/250 g of soil) when present in a sample of </w:t>
      </w:r>
      <w:r>
        <w:rPr>
          <w:rFonts w:ascii="Times New Roman" w:hAnsi="Times New Roman" w:cs="Times New Roman"/>
          <w:sz w:val="24"/>
          <w:szCs w:val="24"/>
        </w:rPr>
        <w:t>plant-</w:t>
      </w:r>
      <w:r w:rsidRPr="001954C8">
        <w:rPr>
          <w:rFonts w:ascii="Times New Roman" w:hAnsi="Times New Roman" w:cs="Times New Roman"/>
          <w:sz w:val="24"/>
          <w:szCs w:val="24"/>
        </w:rPr>
        <w:t xml:space="preserve">parasitic nematodes in Oregon, Washington, and the Pacific Northwest </w:t>
      </w:r>
      <w:r>
        <w:rPr>
          <w:rFonts w:ascii="Times New Roman" w:hAnsi="Times New Roman" w:cs="Times New Roman"/>
          <w:sz w:val="24"/>
          <w:szCs w:val="24"/>
        </w:rPr>
        <w:t>(Oregon and Washington</w:t>
      </w:r>
      <w:r w:rsidRPr="001954C8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12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1302"/>
        <w:gridCol w:w="1241"/>
        <w:gridCol w:w="1110"/>
        <w:gridCol w:w="1302"/>
        <w:gridCol w:w="1002"/>
        <w:gridCol w:w="1110"/>
        <w:gridCol w:w="1302"/>
        <w:gridCol w:w="1241"/>
        <w:gridCol w:w="1110"/>
      </w:tblGrid>
      <w:tr w:rsidR="00F50BE4" w:rsidRPr="00C241BD" w14:paraId="0C403EF0" w14:textId="77777777" w:rsidTr="00997ADA">
        <w:trPr>
          <w:trHeight w:val="330"/>
        </w:trPr>
        <w:tc>
          <w:tcPr>
            <w:tcW w:w="1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76B7D2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lant-parasitic</w:t>
            </w:r>
            <w:proofErr w:type="spellEnd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 xml:space="preserve"> </w:t>
            </w:r>
            <w:proofErr w:type="spellStart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nematodes</w:t>
            </w:r>
            <w:proofErr w:type="spellEnd"/>
          </w:p>
        </w:tc>
        <w:tc>
          <w:tcPr>
            <w:tcW w:w="10720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6DE71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State</w:t>
            </w:r>
            <w:proofErr w:type="spellEnd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/</w:t>
            </w:r>
            <w:proofErr w:type="spellStart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region</w:t>
            </w:r>
            <w:proofErr w:type="spellEnd"/>
          </w:p>
        </w:tc>
      </w:tr>
      <w:tr w:rsidR="00F50BE4" w:rsidRPr="00C241BD" w14:paraId="49C2C9F6" w14:textId="77777777" w:rsidTr="00997ADA">
        <w:trPr>
          <w:trHeight w:val="330"/>
        </w:trPr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BB4545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</w:p>
        </w:tc>
        <w:tc>
          <w:tcPr>
            <w:tcW w:w="36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D37DE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Oregon</w:t>
            </w:r>
            <w:proofErr w:type="spellEnd"/>
          </w:p>
        </w:tc>
        <w:tc>
          <w:tcPr>
            <w:tcW w:w="34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044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Washington</w:t>
            </w:r>
          </w:p>
        </w:tc>
        <w:tc>
          <w:tcPr>
            <w:tcW w:w="36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226AF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NW</w:t>
            </w:r>
          </w:p>
        </w:tc>
      </w:tr>
      <w:tr w:rsidR="00F50BE4" w:rsidRPr="00C241BD" w14:paraId="14C3A651" w14:textId="77777777" w:rsidTr="00997ADA">
        <w:trPr>
          <w:trHeight w:val="330"/>
        </w:trPr>
        <w:tc>
          <w:tcPr>
            <w:tcW w:w="1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AB9A8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535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O%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633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ax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8A9BD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ea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4AE6B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O%*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3B5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ax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4D40A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ea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76B43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FO%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A4E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ax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541A1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ean</w:t>
            </w:r>
          </w:p>
        </w:tc>
      </w:tr>
      <w:tr w:rsidR="00F50BE4" w:rsidRPr="00C241BD" w14:paraId="0EA80D51" w14:textId="77777777" w:rsidTr="00997AD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2953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Criconemell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1BF6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4.2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78CB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E813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030E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.3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E57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9BFE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37B0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.7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41AB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F1B9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9</w:t>
            </w:r>
          </w:p>
        </w:tc>
      </w:tr>
      <w:tr w:rsidR="00F50BE4" w:rsidRPr="00C241BD" w14:paraId="1D0B8F6E" w14:textId="77777777" w:rsidTr="00997AD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9E5C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Helicotylench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9A1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4.2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E92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FA6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D940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.3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16BD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3C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509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.7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91E6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74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0</w:t>
            </w:r>
          </w:p>
        </w:tc>
      </w:tr>
      <w:tr w:rsidR="00F50BE4" w:rsidRPr="00C241BD" w14:paraId="18C771CC" w14:textId="77777777" w:rsidTr="00997AD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2EE0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Meloidogyn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1EE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5.6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F0AA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6972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236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792A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FED3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B1D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.7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EF4D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3C4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0</w:t>
            </w:r>
          </w:p>
        </w:tc>
      </w:tr>
      <w:tr w:rsidR="00F50BE4" w:rsidRPr="00C241BD" w14:paraId="1F527731" w14:textId="77777777" w:rsidTr="00997AD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835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aratylench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AC76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2.2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2873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2,3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87BD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,4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2DD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6.7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2BDC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448D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C6D0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017E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2,3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EFC7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988</w:t>
            </w:r>
          </w:p>
        </w:tc>
      </w:tr>
      <w:tr w:rsidR="00F50BE4" w:rsidRPr="00C241BD" w14:paraId="739AEC16" w14:textId="77777777" w:rsidTr="00997ADA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5ABC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Pratylench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029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55.6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11C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9A57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B67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73.3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8231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7F59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950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62.6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460E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17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8</w:t>
            </w:r>
          </w:p>
        </w:tc>
      </w:tr>
      <w:tr w:rsidR="00F50BE4" w:rsidRPr="00C241BD" w14:paraId="25F5D2FF" w14:textId="77777777" w:rsidTr="00997ADA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F158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Tylenchorhynchus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F6F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2.5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7D3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8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BA83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2661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3.3 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3B91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0BE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A237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6.8 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F724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EDC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7</w:t>
            </w:r>
          </w:p>
        </w:tc>
      </w:tr>
      <w:tr w:rsidR="00F50BE4" w:rsidRPr="00C241BD" w14:paraId="24564992" w14:textId="77777777" w:rsidTr="00997ADA">
        <w:trPr>
          <w:trHeight w:val="330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4319" w14:textId="77777777" w:rsidR="00F50BE4" w:rsidRPr="00C241BD" w:rsidRDefault="00F50BE4" w:rsidP="00997A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proofErr w:type="spellStart"/>
            <w:r w:rsidRPr="00C241B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Xiphinema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6F459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5.6 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9AC8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90B9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C72C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7C52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2CE1F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3F2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3.7 a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55E02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2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45E65" w14:textId="77777777" w:rsidR="00F50BE4" w:rsidRPr="00C241BD" w:rsidRDefault="00F50BE4" w:rsidP="00997A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</w:pPr>
            <w:r w:rsidRPr="00C241B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S" w:eastAsia="es-ES"/>
                <w14:ligatures w14:val="none"/>
              </w:rPr>
              <w:t>15</w:t>
            </w:r>
          </w:p>
        </w:tc>
      </w:tr>
    </w:tbl>
    <w:p w14:paraId="1D5129B4" w14:textId="77777777" w:rsidR="00F50BE4" w:rsidRDefault="00F50BE4" w:rsidP="00F50B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2B7D47">
        <w:rPr>
          <w:rFonts w:ascii="Times New Roman" w:hAnsi="Times New Roman" w:cs="Times New Roman"/>
          <w:sz w:val="24"/>
          <w:szCs w:val="24"/>
        </w:rPr>
        <w:t xml:space="preserve">Frequency of occurrence data were analyzed for effects using χ2 analysis. Values followed by the same letter in the same </w:t>
      </w:r>
      <w:r>
        <w:rPr>
          <w:rFonts w:ascii="Times New Roman" w:hAnsi="Times New Roman" w:cs="Times New Roman"/>
          <w:sz w:val="24"/>
          <w:szCs w:val="24"/>
        </w:rPr>
        <w:t>column</w:t>
      </w:r>
      <w:r w:rsidRPr="002B7D47">
        <w:rPr>
          <w:rFonts w:ascii="Times New Roman" w:hAnsi="Times New Roman" w:cs="Times New Roman"/>
          <w:sz w:val="24"/>
          <w:szCs w:val="24"/>
        </w:rPr>
        <w:t xml:space="preserve"> are not significantly different from each other (</w:t>
      </w:r>
      <w:r w:rsidRPr="002B7D47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Pr="002B7D47">
        <w:rPr>
          <w:rFonts w:ascii="Times New Roman" w:hAnsi="Times New Roman" w:cs="Times New Roman"/>
          <w:sz w:val="24"/>
          <w:szCs w:val="24"/>
        </w:rPr>
        <w:t>).</w:t>
      </w:r>
    </w:p>
    <w:p w14:paraId="2AADD939" w14:textId="77777777" w:rsidR="00171343" w:rsidRDefault="00171343"/>
    <w:sectPr w:rsidR="001713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BE4"/>
    <w:rsid w:val="00136768"/>
    <w:rsid w:val="00171343"/>
    <w:rsid w:val="004833E9"/>
    <w:rsid w:val="00BE17B3"/>
    <w:rsid w:val="00F50BE4"/>
    <w:rsid w:val="00F6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16A0"/>
  <w15:chartTrackingRefBased/>
  <w15:docId w15:val="{E2E8C360-9A70-4DCE-B879-0C7E73FBC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E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B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B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B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B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B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B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B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B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B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BE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BE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BE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BE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BE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BE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BE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BE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BE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50B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BE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B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BE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F50B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BE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F50B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B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B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BE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F50B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32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NR</dc:creator>
  <cp:keywords/>
  <dc:description/>
  <cp:lastModifiedBy>LNR</cp:lastModifiedBy>
  <cp:revision>1</cp:revision>
  <dcterms:created xsi:type="dcterms:W3CDTF">2024-08-23T08:20:00Z</dcterms:created>
  <dcterms:modified xsi:type="dcterms:W3CDTF">2024-08-23T08:22:00Z</dcterms:modified>
</cp:coreProperties>
</file>